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022" w:rsidRDefault="009E0022" w:rsidP="009E00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0376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3037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B751A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BB751A">
        <w:rPr>
          <w:rFonts w:ascii="Times New Roman" w:hAnsi="Times New Roman" w:cs="Times New Roman"/>
          <w:sz w:val="24"/>
          <w:szCs w:val="24"/>
        </w:rPr>
        <w:t xml:space="preserve"> and multivariate analyses of </w:t>
      </w:r>
      <w:r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tage III MCC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80"/>
        <w:gridCol w:w="952"/>
        <w:gridCol w:w="756"/>
        <w:gridCol w:w="837"/>
        <w:gridCol w:w="837"/>
        <w:gridCol w:w="222"/>
        <w:gridCol w:w="952"/>
        <w:gridCol w:w="756"/>
        <w:gridCol w:w="837"/>
        <w:gridCol w:w="837"/>
      </w:tblGrid>
      <w:tr w:rsidR="009E0022" w:rsidRPr="009E0022" w:rsidTr="009E0022">
        <w:trPr>
          <w:trHeight w:val="46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 survival (OS)</w:t>
            </w:r>
          </w:p>
        </w:tc>
      </w:tr>
      <w:tr w:rsidR="009E0022" w:rsidRPr="009E0022" w:rsidTr="009E002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9E0022" w:rsidRPr="009E0022" w:rsidTr="009E0022">
        <w:trPr>
          <w:trHeight w:val="13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95% CI</w:t>
            </w: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95% CI</w:t>
            </w: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95% CI</w:t>
            </w: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95% CI</w:t>
            </w: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br/>
              <w:t>Upper</w:t>
            </w:r>
          </w:p>
        </w:tc>
      </w:tr>
      <w:tr w:rsidR="009E0022" w:rsidRPr="009E0022" w:rsidTr="009E002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e, &lt; 75 vs. ≥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8</w:t>
            </w:r>
          </w:p>
        </w:tc>
      </w:tr>
      <w:tr w:rsidR="009E0022" w:rsidRPr="009E0022" w:rsidTr="009E002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ce, White vs. 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0022" w:rsidRPr="009E0022" w:rsidTr="009E002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x,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0022" w:rsidRPr="009E0022" w:rsidTr="009E002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e, reference</w:t>
            </w:r>
            <w:bookmarkStart w:id="0" w:name="_GoBack"/>
            <w:bookmarkEnd w:id="0"/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: Head &amp;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0022" w:rsidRPr="009E0022" w:rsidTr="009E002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e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0022" w:rsidRPr="009E0022" w:rsidTr="009E002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nk and skin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0022" w:rsidRPr="009E0022" w:rsidTr="009E002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 stage*, T1-2 vs. T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0022" w:rsidRPr="009E0022" w:rsidTr="009E0022">
        <w:trPr>
          <w:trHeight w:val="9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NB and/or LN examination/removal, No/Unknown vs.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</w:tr>
      <w:tr w:rsidR="009E0022" w:rsidRPr="009E0022" w:rsidTr="009E0022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T recode, No/Unknown vs.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0</w:t>
            </w:r>
          </w:p>
        </w:tc>
      </w:tr>
      <w:tr w:rsidR="009E0022" w:rsidRPr="009E0022" w:rsidTr="009E0022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 recode, No/Unknown vs.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022" w:rsidRPr="009E0022" w:rsidRDefault="009E0022" w:rsidP="009E00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94536" w:rsidRPr="009E0022" w:rsidRDefault="009E0022">
      <w:pPr>
        <w:rPr>
          <w:sz w:val="18"/>
          <w:szCs w:val="18"/>
        </w:rPr>
      </w:pPr>
      <w:r w:rsidRPr="009E0022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9E0022">
        <w:rPr>
          <w:rFonts w:ascii="Times New Roman" w:hAnsi="Times New Roman" w:cs="Times New Roman"/>
          <w:sz w:val="18"/>
          <w:szCs w:val="18"/>
        </w:rPr>
        <w:t xml:space="preserve">: excluded 53 patients diagnosed with </w:t>
      </w:r>
      <w:proofErr w:type="spellStart"/>
      <w:proofErr w:type="gramStart"/>
      <w:r w:rsidRPr="009E0022">
        <w:rPr>
          <w:rFonts w:ascii="Times New Roman" w:hAnsi="Times New Roman" w:cs="Times New Roman"/>
          <w:sz w:val="18"/>
          <w:szCs w:val="18"/>
        </w:rPr>
        <w:t>T</w:t>
      </w:r>
      <w:r w:rsidRPr="009E0022">
        <w:rPr>
          <w:rFonts w:ascii="Times New Roman" w:hAnsi="Times New Roman" w:cs="Times New Roman"/>
          <w:sz w:val="18"/>
          <w:szCs w:val="18"/>
          <w:vertAlign w:val="subscript"/>
        </w:rPr>
        <w:t>x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>.</w:t>
      </w:r>
    </w:p>
    <w:sectPr w:rsidR="00F94536" w:rsidRPr="009E0022" w:rsidSect="009E002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022"/>
    <w:rsid w:val="00900B30"/>
    <w:rsid w:val="009E0022"/>
    <w:rsid w:val="00E83A6A"/>
    <w:rsid w:val="00F9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A602A-A197-4ECA-8266-4683FCF7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00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2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>微软中国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Microsoft 帐户</cp:lastModifiedBy>
  <cp:revision>3</cp:revision>
  <dcterms:created xsi:type="dcterms:W3CDTF">2022-02-04T10:51:00Z</dcterms:created>
  <dcterms:modified xsi:type="dcterms:W3CDTF">2022-02-05T05:58:00Z</dcterms:modified>
</cp:coreProperties>
</file>